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4561F" w14:textId="37B3748C" w:rsidR="00644C59" w:rsidRDefault="00691791">
      <w:pPr>
        <w:rPr>
          <w:rFonts w:ascii="Times New Roman" w:hAnsi="Times New Roman" w:cs="Times New Roman"/>
          <w:b/>
          <w:bCs/>
        </w:rPr>
      </w:pPr>
      <w:r w:rsidRPr="00691791">
        <w:rPr>
          <w:rFonts w:ascii="Times New Roman" w:eastAsia="等线" w:hAnsi="Times New Roman" w:cs="Times New Roman"/>
          <w:b/>
          <w:color w:val="000000"/>
        </w:rPr>
        <w:t>Supplementary table 1</w:t>
      </w:r>
      <w:r w:rsidR="0025566C" w:rsidRPr="00AD0EB5">
        <w:rPr>
          <w:rFonts w:ascii="Times New Roman" w:eastAsia="等线" w:hAnsi="Times New Roman" w:cs="Times New Roman"/>
          <w:b/>
          <w:color w:val="000000"/>
        </w:rPr>
        <w:t xml:space="preserve">. </w:t>
      </w:r>
      <w:r w:rsidR="0025566C" w:rsidRPr="00C35556">
        <w:rPr>
          <w:rFonts w:ascii="Times New Roman" w:hAnsi="Times New Roman" w:cs="Times New Roman"/>
          <w:b/>
          <w:bCs/>
        </w:rPr>
        <w:t xml:space="preserve">The </w:t>
      </w:r>
      <w:r w:rsidR="002807F7" w:rsidRPr="00C35556">
        <w:rPr>
          <w:rFonts w:ascii="Times New Roman" w:hAnsi="Times New Roman" w:cs="Times New Roman"/>
          <w:b/>
          <w:bCs/>
        </w:rPr>
        <w:t>score of the four factors</w:t>
      </w:r>
      <w:r w:rsidR="002807F7">
        <w:rPr>
          <w:rFonts w:ascii="Times New Roman" w:hAnsi="Times New Roman" w:cs="Times New Roman"/>
          <w:b/>
          <w:bCs/>
        </w:rPr>
        <w:t xml:space="preserve"> with</w:t>
      </w:r>
      <w:r w:rsidR="0025566C" w:rsidRPr="00C35556">
        <w:rPr>
          <w:rFonts w:ascii="Times New Roman" w:hAnsi="Times New Roman" w:cs="Times New Roman"/>
          <w:b/>
          <w:bCs/>
        </w:rPr>
        <w:t xml:space="preserve"> personal characteristics</w:t>
      </w:r>
    </w:p>
    <w:p w14:paraId="31DD78A4" w14:textId="77777777" w:rsidR="008B69F9" w:rsidRDefault="008B69F9"/>
    <w:tbl>
      <w:tblPr>
        <w:tblW w:w="14060" w:type="dxa"/>
        <w:tblLook w:val="04A0" w:firstRow="1" w:lastRow="0" w:firstColumn="1" w:lastColumn="0" w:noHBand="0" w:noVBand="1"/>
      </w:tblPr>
      <w:tblGrid>
        <w:gridCol w:w="1985"/>
        <w:gridCol w:w="1325"/>
        <w:gridCol w:w="660"/>
        <w:gridCol w:w="850"/>
        <w:gridCol w:w="1325"/>
        <w:gridCol w:w="709"/>
        <w:gridCol w:w="842"/>
        <w:gridCol w:w="1984"/>
        <w:gridCol w:w="1001"/>
        <w:gridCol w:w="668"/>
        <w:gridCol w:w="1317"/>
        <w:gridCol w:w="709"/>
        <w:gridCol w:w="685"/>
      </w:tblGrid>
      <w:tr w:rsidR="00644C59" w:rsidRPr="00644C59" w14:paraId="15ACCBF3" w14:textId="77777777" w:rsidTr="0054327B">
        <w:trPr>
          <w:trHeight w:val="528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32A89EF" w14:textId="754BD3B9" w:rsidR="00644C59" w:rsidRPr="00644C59" w:rsidRDefault="00644C59" w:rsidP="00644C5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bookmarkStart w:id="0" w:name="_Hlk59548377"/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1FA731C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tor 1</w:t>
            </w: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  <w:r w:rsidRPr="00644C59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：</w:t>
            </w: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xiety about infectio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01ED87C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A63C253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022A340" w14:textId="74CDCB5B" w:rsidR="00644C59" w:rsidRPr="00644C59" w:rsidRDefault="00644C59" w:rsidP="00644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tor 2</w:t>
            </w: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  <w:r w:rsidRPr="00644C59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：</w:t>
            </w: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wledge about COVID-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BDD9176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E223316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0E96F4" w14:textId="37DEC333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tor 3</w:t>
            </w: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: </w:t>
            </w: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eling of being protected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7C1DED0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38DB90B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F00888E" w14:textId="01B432BA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tor 4</w:t>
            </w: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¶</w:t>
            </w: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itude towards wor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28373D9" w14:textId="77777777" w:rsidR="00644C59" w:rsidRPr="00644C59" w:rsidRDefault="00644C59" w:rsidP="00644C5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8001184" w14:textId="77777777" w:rsidR="00644C59" w:rsidRPr="00644C59" w:rsidRDefault="00644C59" w:rsidP="00644C5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44C59" w:rsidRPr="00644C59" w14:paraId="443C6433" w14:textId="77777777" w:rsidTr="0054327B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D856" w14:textId="77777777" w:rsidR="00644C59" w:rsidRPr="00644C59" w:rsidRDefault="00644C59" w:rsidP="00644C5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5130116A" w14:textId="77777777" w:rsidR="00644C59" w:rsidRPr="00644C59" w:rsidRDefault="00644C59" w:rsidP="00644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C18F5DC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49CD769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25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30008C7F" w14:textId="77777777" w:rsidR="00644C59" w:rsidRPr="00644C59" w:rsidRDefault="00644C59" w:rsidP="00644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01AA434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91A1DFB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39FCFDC7" w14:textId="77777777" w:rsidR="00644C59" w:rsidRPr="00644C59" w:rsidRDefault="00644C59" w:rsidP="00644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9A07BBB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CB796DD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7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0A2385A3" w14:textId="77777777" w:rsidR="00644C59" w:rsidRPr="00644C59" w:rsidRDefault="00644C59" w:rsidP="00644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FCA8088" w14:textId="77777777" w:rsidR="00644C59" w:rsidRPr="00644C59" w:rsidRDefault="00644C59" w:rsidP="00644C5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6B18B5D" w14:textId="77777777" w:rsidR="00644C59" w:rsidRPr="00644C59" w:rsidRDefault="00644C59" w:rsidP="00644C5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44C59" w:rsidRPr="00644C59" w14:paraId="75B355D1" w14:textId="77777777" w:rsidTr="0054327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BDCC434" w14:textId="77777777" w:rsidR="00644C59" w:rsidRPr="00644C59" w:rsidRDefault="00644C59" w:rsidP="00644C5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F5FEA43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scor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DAAF157" w14:textId="78F904B0" w:rsidR="00644C59" w:rsidRPr="00644C59" w:rsidRDefault="000F094F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1F9911E" w14:textId="1B58684F" w:rsidR="00644C59" w:rsidRPr="00644C59" w:rsidRDefault="000F094F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x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E40DEB3" w14:textId="77777777" w:rsidR="00644C59" w:rsidRPr="00644C59" w:rsidRDefault="00644C59" w:rsidP="00644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sco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9AC58B6" w14:textId="6F97A65A" w:rsidR="00644C59" w:rsidRPr="00644C59" w:rsidRDefault="000F094F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3D42D3C" w14:textId="306F3EEF" w:rsidR="00644C59" w:rsidRPr="00644C59" w:rsidRDefault="000F094F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DD83F05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scor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BF6960E" w14:textId="70E6DDA5" w:rsidR="00644C59" w:rsidRPr="00644C59" w:rsidRDefault="000F094F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DE77EDC" w14:textId="48FD7D09" w:rsidR="00644C59" w:rsidRPr="00644C59" w:rsidRDefault="000F094F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x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4FAADB7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sco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FE71F9E" w14:textId="45093A07" w:rsidR="00644C59" w:rsidRPr="00644C59" w:rsidRDefault="000F094F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0B4DDF2" w14:textId="5CD3CAC9" w:rsidR="00644C59" w:rsidRPr="00644C59" w:rsidRDefault="000F094F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x</w:t>
            </w:r>
          </w:p>
        </w:tc>
      </w:tr>
      <w:tr w:rsidR="00644C59" w:rsidRPr="00644C59" w14:paraId="2B4175FA" w14:textId="77777777" w:rsidTr="0054327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BF02902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7623C1E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（</w:t>
            </w: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±SD</w:t>
            </w:r>
            <w:r w:rsidRPr="00644C59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EA9379F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CC797BE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0152AB6" w14:textId="77777777" w:rsidR="00644C59" w:rsidRPr="00644C59" w:rsidRDefault="00644C59" w:rsidP="00644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（</w:t>
            </w: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±SD</w:t>
            </w:r>
            <w:r w:rsidRPr="00644C59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7148E63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AA758FC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10DA07A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(mean±SD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2D2357E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55B266D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4DDDC9F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ean±SD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E657C02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6530DB4" w14:textId="77777777" w:rsidR="00644C59" w:rsidRPr="00644C59" w:rsidRDefault="00644C59" w:rsidP="00644C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44C59" w:rsidRPr="00644C59" w14:paraId="6B3B8B59" w14:textId="77777777" w:rsidTr="0054327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957CB85" w14:textId="77777777" w:rsidR="00644C59" w:rsidRPr="00644C59" w:rsidRDefault="00644C59" w:rsidP="00644C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8275CAD" w14:textId="77777777" w:rsidR="00644C59" w:rsidRPr="00644C59" w:rsidRDefault="00644C59" w:rsidP="00644C5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91B0487" w14:textId="77777777" w:rsidR="00644C59" w:rsidRPr="00644C59" w:rsidRDefault="00644C59" w:rsidP="00644C5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C89AB46" w14:textId="77777777" w:rsidR="00644C59" w:rsidRPr="00644C59" w:rsidRDefault="00644C59" w:rsidP="00644C5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87C7C69" w14:textId="77777777" w:rsidR="00644C59" w:rsidRPr="00644C59" w:rsidRDefault="00644C59" w:rsidP="00644C5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ABDBC22" w14:textId="77777777" w:rsidR="00644C59" w:rsidRPr="00644C59" w:rsidRDefault="00644C59" w:rsidP="00644C5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BE74516" w14:textId="77777777" w:rsidR="00644C59" w:rsidRPr="00644C59" w:rsidRDefault="00644C59" w:rsidP="00644C5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2522394" w14:textId="77777777" w:rsidR="00644C59" w:rsidRPr="00644C59" w:rsidRDefault="00644C59" w:rsidP="00644C5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42B9C49" w14:textId="77777777" w:rsidR="00644C59" w:rsidRPr="00644C59" w:rsidRDefault="00644C59" w:rsidP="00644C5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8178D36" w14:textId="77777777" w:rsidR="00644C59" w:rsidRPr="00644C59" w:rsidRDefault="00644C59" w:rsidP="00644C5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A9131A6" w14:textId="77777777" w:rsidR="00644C59" w:rsidRPr="00644C59" w:rsidRDefault="00644C59" w:rsidP="00644C59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F2A8FC3" w14:textId="77777777" w:rsidR="00644C59" w:rsidRPr="00644C59" w:rsidRDefault="00644C59" w:rsidP="00644C5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ED9F93D" w14:textId="77777777" w:rsidR="00644C59" w:rsidRPr="00644C59" w:rsidRDefault="00644C59" w:rsidP="00644C5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F094F" w:rsidRPr="00644C59" w14:paraId="4F6A7FD4" w14:textId="77777777" w:rsidTr="0054327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65DCEA4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7CD466A" w14:textId="0A094D94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11±3.5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9132C5E" w14:textId="4A4854FD" w:rsidR="000F094F" w:rsidRPr="00BB5A8E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A8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F9A0683" w14:textId="53F13AB6" w:rsidR="000F094F" w:rsidRPr="00BB5A8E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A8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BB5A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2F8ACCD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00±2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90A0CCF" w14:textId="336362B5" w:rsidR="000F094F" w:rsidRPr="000F094F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19A6753" w14:textId="06CE7986" w:rsidR="000F094F" w:rsidRPr="000F094F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B7A9405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32±2.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8D7ED9" w14:textId="7C71ED9E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7482E90" w14:textId="39B5CB9F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72F1B16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40±2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2EED7D" w14:textId="1D9257F1" w:rsidR="000F094F" w:rsidRPr="00644C59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459ADBA" w14:textId="1244814F" w:rsidR="000F094F" w:rsidRPr="00644C59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0F094F" w:rsidRPr="00644C59" w14:paraId="12F5DBEC" w14:textId="77777777" w:rsidTr="0054327B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3B6B7E4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3B9716E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19±3.6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416D5E" w14:textId="258A047F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0D71E9" w14:textId="7F08D174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FD7CB6A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55±2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A37E33" w14:textId="789E4FC1" w:rsidR="000F094F" w:rsidRPr="000F094F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F2D1218" w14:textId="79031A26" w:rsidR="000F094F" w:rsidRPr="000F094F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F1BD299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50±2.5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6B140A" w14:textId="0E516B1B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BECC962" w14:textId="6486A434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F670EB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7±2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56C9AD" w14:textId="6921757C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83D7AD" w14:textId="43A50251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0F094F" w:rsidRPr="00644C59" w14:paraId="4A8771D6" w14:textId="77777777" w:rsidTr="0054327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D029890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7A3D67A" w14:textId="77777777" w:rsidR="000F094F" w:rsidRPr="00644C59" w:rsidRDefault="000F094F" w:rsidP="000F094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368046D" w14:textId="686638EC" w:rsidR="000F094F" w:rsidRPr="00BB5A8E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87E97FA" w14:textId="34A2A9A6" w:rsidR="000F094F" w:rsidRPr="00BB5A8E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B990525" w14:textId="77777777" w:rsidR="000F094F" w:rsidRPr="00644C59" w:rsidRDefault="000F094F" w:rsidP="000F094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867468A" w14:textId="3A18ACE6" w:rsidR="000F094F" w:rsidRPr="000F094F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D09FDC4" w14:textId="5FADB544" w:rsidR="000F094F" w:rsidRPr="000F094F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35915AE" w14:textId="77777777" w:rsidR="000F094F" w:rsidRPr="00644C59" w:rsidRDefault="000F094F" w:rsidP="000F094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BA18702" w14:textId="1C563DFA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EC5268E" w14:textId="3394668E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C64CC5C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200B6CC" w14:textId="2C56C953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0716D9F" w14:textId="18763E36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</w:tr>
      <w:tr w:rsidR="000F094F" w:rsidRPr="00644C59" w14:paraId="0DCF0DE1" w14:textId="77777777" w:rsidTr="0054327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9270013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</w:t>
            </w: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83AB0DD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58±3.6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A017ED" w14:textId="7059AB89" w:rsidR="000F094F" w:rsidRPr="00BB5A8E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C2D2DC" w14:textId="6E2D5A58" w:rsidR="000F094F" w:rsidRPr="00BB5A8E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20342F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11±2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57EEF5A" w14:textId="260FD702" w:rsidR="000F094F" w:rsidRPr="000F094F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1B12855" w14:textId="48B83162" w:rsidR="000F094F" w:rsidRPr="000F094F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654082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9±2.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B68B031" w14:textId="5F2F1B0B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A3C1009" w14:textId="2D2D5D73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3FE0A5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84±2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99D655" w14:textId="0B3D54EB" w:rsidR="000F094F" w:rsidRPr="00644C59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C06427" w14:textId="4AEF70CB" w:rsidR="000F094F" w:rsidRPr="00644C59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0F094F" w:rsidRPr="00644C59" w14:paraId="512ABD4E" w14:textId="77777777" w:rsidTr="0054327B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B541ED1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~3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2F2CF7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38±3.7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DCCEEE" w14:textId="22E89D88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FB5A13" w14:textId="289FE2CA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7BB6E08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55±2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790EA8" w14:textId="58352EA2" w:rsidR="000F094F" w:rsidRPr="000F094F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B3436A4" w14:textId="5387FA0A" w:rsidR="000F094F" w:rsidRPr="000F094F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213C46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45±2.5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12054D" w14:textId="4066C032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1621379" w14:textId="40E81994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91BAC8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06±2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3B782D7" w14:textId="5EC70924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23596E" w14:textId="14B68B6A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0F094F" w:rsidRPr="00644C59" w14:paraId="50BB42EE" w14:textId="77777777" w:rsidTr="0054327B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FAD4C59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~4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56EB90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30±3.5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F97EF9F" w14:textId="57DAEF99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D06759" w14:textId="1FE7BC38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019B133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81±2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4AFD2B6" w14:textId="5D4B4548" w:rsidR="000F094F" w:rsidRPr="000F094F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8335A25" w14:textId="2BADBC57" w:rsidR="000F094F" w:rsidRPr="000F094F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1628F7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14±2.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2E584E" w14:textId="232A0D52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FE9A9A" w14:textId="1F4DD25D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7DDFF0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1±2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04B36F" w14:textId="3A0F131C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3647A78" w14:textId="6F5CFC73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0F094F" w:rsidRPr="00644C59" w14:paraId="2B091379" w14:textId="77777777" w:rsidTr="0054327B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B038F89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</w:t>
            </w: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2A643E7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87±3.6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F87B330" w14:textId="38647BC0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3F1E9BD" w14:textId="03BA843F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A0E56E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72±2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18E8AC6" w14:textId="37C115F1" w:rsidR="000F094F" w:rsidRPr="000F094F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6E914A" w14:textId="3BC4675E" w:rsidR="000F094F" w:rsidRPr="000F094F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0C8A90A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64±2.3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09ABD1" w14:textId="078C0FE2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71139D5" w14:textId="2349F944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AE4701B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60±2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8AD7979" w14:textId="5D4DBB77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1A039B" w14:textId="0A1DAF75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0F094F" w:rsidRPr="00644C59" w14:paraId="0E9AC7DE" w14:textId="77777777" w:rsidTr="0054327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63CCB59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ccupatio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551C643" w14:textId="77777777" w:rsidR="000F094F" w:rsidRPr="00644C59" w:rsidRDefault="000F094F" w:rsidP="000F094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D2FC345" w14:textId="5F531F11" w:rsidR="000F094F" w:rsidRPr="00BB5A8E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C62FA1E" w14:textId="12DBC03F" w:rsidR="000F094F" w:rsidRPr="00BB5A8E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C2238C1" w14:textId="77777777" w:rsidR="000F094F" w:rsidRPr="00644C59" w:rsidRDefault="000F094F" w:rsidP="000F094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7E7EE27" w14:textId="431F1FA2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7A7FDD3" w14:textId="1C0D7560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2C14F36" w14:textId="77777777" w:rsidR="000F094F" w:rsidRPr="00644C59" w:rsidRDefault="000F094F" w:rsidP="000F094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D089001" w14:textId="67EC66F7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C89317C" w14:textId="7336F396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63C2196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BE15287" w14:textId="2FE0CC35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27F97B" w14:textId="5E06E9A4" w:rsidR="000F094F" w:rsidRPr="00644C59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BB5A8E" w:rsidRPr="00644C59" w14:paraId="17A4AB38" w14:textId="77777777" w:rsidTr="0054327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2F23D94" w14:textId="7A2FE950" w:rsidR="00BB5A8E" w:rsidRPr="00644C59" w:rsidRDefault="00BB5A8E" w:rsidP="00BB5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hysicia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313DDF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81±3.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1F4517" w14:textId="2D16DEF4" w:rsidR="00BB5A8E" w:rsidRPr="00BB5A8E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AA5C38" w14:textId="38A6DE87" w:rsidR="00BB5A8E" w:rsidRPr="00BB5A8E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A0D185" w14:textId="77777777" w:rsidR="00BB5A8E" w:rsidRPr="00644C59" w:rsidRDefault="00BB5A8E" w:rsidP="00BB5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72±2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92BADA" w14:textId="1A4D9A34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170760" w14:textId="54F76B46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C82C0F9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00±2.3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F31D4CB" w14:textId="1E2BA3E0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BD3C66" w14:textId="0B3A8EE3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7C2E7EC" w14:textId="6AC864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09±2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B4844E4" w14:textId="4A3E10FE" w:rsidR="00BB5A8E" w:rsidRPr="00644C59" w:rsidRDefault="00BB5A8E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87B7D7" w14:textId="4A1EC700" w:rsidR="00BB5A8E" w:rsidRPr="00644C59" w:rsidRDefault="00BB5A8E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B5A8E" w:rsidRPr="00644C59" w14:paraId="2527ABB4" w14:textId="77777777" w:rsidTr="0054327B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3493D57" w14:textId="77777777" w:rsidR="00BB5A8E" w:rsidRPr="00644C59" w:rsidRDefault="00BB5A8E" w:rsidP="00BB5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rs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C2FCB6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41±3.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2659E3F" w14:textId="2A46CD9E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749F57" w14:textId="49EB1D26" w:rsidR="00BB5A8E" w:rsidRPr="00BB5A8E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811BF40" w14:textId="77777777" w:rsidR="00BB5A8E" w:rsidRPr="00644C59" w:rsidRDefault="00BB5A8E" w:rsidP="00BB5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54±2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BE2AA47" w14:textId="2202411B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1AB5031" w14:textId="4D795DF4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303EF1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8±2.5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9EB86E8" w14:textId="60884B04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A34693" w14:textId="67B2CD44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1D75C81" w14:textId="15B8BA1B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40±2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04984E" w14:textId="19C525F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153C134" w14:textId="3B4E3BD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0F094F" w:rsidRPr="00644C59" w14:paraId="5A5610D9" w14:textId="77777777" w:rsidTr="0054327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DF2DAA0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8BA1BD7" w14:textId="77777777" w:rsidR="000F094F" w:rsidRPr="00644C59" w:rsidRDefault="000F094F" w:rsidP="000F094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6CB00B7" w14:textId="136AE809" w:rsidR="000F094F" w:rsidRPr="00BB5A8E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4E73EC0" w14:textId="07546F20" w:rsidR="000F094F" w:rsidRPr="00BB5A8E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65F3685" w14:textId="77777777" w:rsidR="000F094F" w:rsidRPr="00644C59" w:rsidRDefault="000F094F" w:rsidP="000F094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DBB865F" w14:textId="4B5CB074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E1EE698" w14:textId="3DEA1E0B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2812745" w14:textId="77777777" w:rsidR="000F094F" w:rsidRPr="00644C59" w:rsidRDefault="000F094F" w:rsidP="000F094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FCC3191" w14:textId="51798A5C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7968E05" w14:textId="3EBDD166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D349E1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5C62470" w14:textId="435A690B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D70C583" w14:textId="7E7C9ED6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</w:tr>
      <w:tr w:rsidR="000F094F" w:rsidRPr="00644C59" w14:paraId="33E63F09" w14:textId="77777777" w:rsidTr="0054327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2D14201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0DDECCB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35±3.6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CD1E5B5" w14:textId="32D38C31" w:rsidR="000F094F" w:rsidRPr="00BB5A8E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B665947" w14:textId="77480B83" w:rsidR="000F094F" w:rsidRPr="00BB5A8E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07BAA79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75±2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347A7D7" w14:textId="598F65E9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EFED2AC" w14:textId="6D457448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0E4FC15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37±2.5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BA7852D" w14:textId="13171810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4ACD721" w14:textId="7802E7C3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C5E746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6±2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44663E9" w14:textId="0DE681C3" w:rsidR="000F094F" w:rsidRPr="00644C59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73C8AC" w14:textId="5F0CDFCB" w:rsidR="000F094F" w:rsidRPr="00644C59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0F094F" w:rsidRPr="00644C59" w14:paraId="01BCBFDF" w14:textId="77777777" w:rsidTr="0054327B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30CF9DD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married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3DA529A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61±3.4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99FA414" w14:textId="5839F8E9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666DB4" w14:textId="2BD9F679" w:rsidR="000F094F" w:rsidRPr="00BB5A8E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08B7572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16±2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1257558" w14:textId="442A7508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13B67E" w14:textId="2F2FB9A3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04CCDA0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5±2.4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794266" w14:textId="22822EC2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FF523A2" w14:textId="77489952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A65033A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35±2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03987D7" w14:textId="0BF2534E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1CE653" w14:textId="6A7281AB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0F094F" w:rsidRPr="00644C59" w14:paraId="0ADC35A4" w14:textId="77777777" w:rsidTr="0054327B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11974FA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orc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A95FAF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92±3.9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C88447" w14:textId="0D366D91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B879179" w14:textId="7D1A1E67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AE4CE90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90±2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6D52AAD" w14:textId="77E270D3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AD309CF" w14:textId="1C8AE9CA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2C37AC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1±2.4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460836C" w14:textId="372EDE9E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9E9A14" w14:textId="1C1F28BF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089D4EB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35±2.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BA2B89" w14:textId="45E56F03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B2523D3" w14:textId="0DE0A387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0F094F" w:rsidRPr="00644C59" w14:paraId="69DCACED" w14:textId="77777777" w:rsidTr="0054327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D027BEA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echnical titl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358A7B6" w14:textId="77777777" w:rsidR="000F094F" w:rsidRPr="00644C59" w:rsidRDefault="000F094F" w:rsidP="000F094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B26B395" w14:textId="4D37C789" w:rsidR="000F094F" w:rsidRPr="00BB5A8E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6C41307" w14:textId="6FEEB359" w:rsidR="000F094F" w:rsidRPr="00BB5A8E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B1ABA5A" w14:textId="77777777" w:rsidR="000F094F" w:rsidRPr="00644C59" w:rsidRDefault="000F094F" w:rsidP="000F094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B6BDB1F" w14:textId="1837B923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3C21898" w14:textId="2CC62385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8363B16" w14:textId="77777777" w:rsidR="000F094F" w:rsidRPr="00644C59" w:rsidRDefault="000F094F" w:rsidP="000F094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38599DB" w14:textId="726AD697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76C1863" w14:textId="07B74955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8F05FC9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8978958" w14:textId="7DEE38EC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87CE150" w14:textId="370AAF7E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</w:tr>
      <w:tr w:rsidR="000F094F" w:rsidRPr="00644C59" w14:paraId="21C01409" w14:textId="77777777" w:rsidTr="0054327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1E2EB78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nio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9703F9A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20±3.7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44A4BA" w14:textId="3B808BE1" w:rsidR="000F094F" w:rsidRPr="00BB5A8E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704CBD" w14:textId="388B9AA0" w:rsidR="000F094F" w:rsidRPr="00BB5A8E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53CA7FC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40±2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305204E" w14:textId="484D7ACF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6B4F4D3" w14:textId="5F6D3AB4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7212E1B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5±2.5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F27821" w14:textId="1D84F9B4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F77E46" w14:textId="116C2E3C" w:rsidR="000F094F" w:rsidRPr="00644C59" w:rsidRDefault="000F094F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B44009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3±2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10975BC" w14:textId="2FFB550F" w:rsidR="000F094F" w:rsidRPr="00644C59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2F66651" w14:textId="57FAE395" w:rsidR="000F094F" w:rsidRPr="00644C59" w:rsidRDefault="000F094F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0F094F" w:rsidRPr="00644C59" w14:paraId="18F76A38" w14:textId="77777777" w:rsidTr="0054327B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0CD5DB5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iddl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190CAAF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32±3.6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BC84EC" w14:textId="43E18131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D443A68" w14:textId="56C236B2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819E78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79±2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0A930A5" w14:textId="5A9DD6B9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BBF59E" w14:textId="595D3EEE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6CA99C5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18±2.4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579FF92" w14:textId="7E365DFA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44E5830" w14:textId="06C04A24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99DC3D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4±2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A2EFD7" w14:textId="4EF9C1BD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D809A9" w14:textId="5E8A5E1A" w:rsidR="000F094F" w:rsidRPr="00644C59" w:rsidRDefault="000F094F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0F094F" w:rsidRPr="00644C59" w14:paraId="65F98534" w14:textId="77777777" w:rsidTr="0054327B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6B2A74E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io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C947AE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45±3.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CFD114" w14:textId="754C3AEF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194B146" w14:textId="7F3233AA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061AF6F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02±2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E940978" w14:textId="0B96ABDA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8</w:t>
            </w: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03C19C3" w14:textId="7117E9F1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　</w:t>
            </w: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CB50729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0±2.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E08804" w14:textId="5D716E46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CEA5F1" w14:textId="185C5AC2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1C0F9FF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81±2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43979B" w14:textId="504CCF6C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1C0BB3" w14:textId="75E578A4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0F094F" w:rsidRPr="00644C59" w14:paraId="4893474A" w14:textId="77777777" w:rsidTr="0054327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077F80E" w14:textId="77777777" w:rsidR="000F094F" w:rsidRPr="00644C59" w:rsidRDefault="000F094F" w:rsidP="000F09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vel of Hospital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5740B9A" w14:textId="77777777" w:rsidR="000F094F" w:rsidRPr="00644C59" w:rsidRDefault="000F094F" w:rsidP="000F094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FEDD69B" w14:textId="77777777" w:rsidR="000F094F" w:rsidRPr="00644C59" w:rsidRDefault="000F094F" w:rsidP="000F094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24ED2F8" w14:textId="77777777" w:rsidR="000F094F" w:rsidRPr="00644C59" w:rsidRDefault="000F094F" w:rsidP="000F094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5006C0E" w14:textId="77777777" w:rsidR="000F094F" w:rsidRPr="00644C59" w:rsidRDefault="000F094F" w:rsidP="000F094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C3E2796" w14:textId="77777777" w:rsidR="000F094F" w:rsidRPr="00644C59" w:rsidRDefault="000F094F" w:rsidP="000F094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7815871" w14:textId="77777777" w:rsidR="000F094F" w:rsidRPr="00644C59" w:rsidRDefault="000F094F" w:rsidP="000F094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82AD4AC" w14:textId="77777777" w:rsidR="000F094F" w:rsidRPr="00644C59" w:rsidRDefault="000F094F" w:rsidP="000F094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E2D9A5C" w14:textId="77777777" w:rsidR="000F094F" w:rsidRPr="00644C59" w:rsidRDefault="000F094F" w:rsidP="000F094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6878707" w14:textId="77777777" w:rsidR="000F094F" w:rsidRPr="00644C59" w:rsidRDefault="000F094F" w:rsidP="000F094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53D596" w14:textId="77777777" w:rsidR="000F094F" w:rsidRPr="00644C59" w:rsidRDefault="000F094F" w:rsidP="000F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3359E42" w14:textId="77777777" w:rsidR="000F094F" w:rsidRPr="00644C59" w:rsidRDefault="000F094F" w:rsidP="000F094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B04F762" w14:textId="77777777" w:rsidR="000F094F" w:rsidRPr="00644C59" w:rsidRDefault="000F094F" w:rsidP="000F094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B5A8E" w:rsidRPr="00644C59" w14:paraId="68B34A3E" w14:textId="77777777" w:rsidTr="0054327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522C6CF" w14:textId="77777777" w:rsidR="00BB5A8E" w:rsidRPr="00644C59" w:rsidRDefault="00BB5A8E" w:rsidP="00BB5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tiary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31E6BD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92±3.6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6DBDF2" w14:textId="0E41E0F3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01CCC38" w14:textId="205D70F0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BD38259" w14:textId="77777777" w:rsidR="00BB5A8E" w:rsidRPr="00644C59" w:rsidRDefault="00BB5A8E" w:rsidP="00BB5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28±2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C3C4981" w14:textId="266A6E1B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FDCA40B" w14:textId="3FBFCFFB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　</w:t>
            </w: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8E0D17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3±2.5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A99160F" w14:textId="341F3C7B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DEFE3BD" w14:textId="5B113E10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7009C87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2±2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81E334" w14:textId="3E44DA04" w:rsidR="00BB5A8E" w:rsidRPr="00644C59" w:rsidRDefault="00BB5A8E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AF5F48B" w14:textId="4D10DFCA" w:rsidR="00BB5A8E" w:rsidRPr="00644C59" w:rsidRDefault="00BB5A8E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B5A8E" w:rsidRPr="00644C59" w14:paraId="55EBCE3F" w14:textId="77777777" w:rsidTr="0054327B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1340CE2" w14:textId="77777777" w:rsidR="00BB5A8E" w:rsidRPr="00644C59" w:rsidRDefault="00BB5A8E" w:rsidP="00BB5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condary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DF0436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88±3.5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B13161" w14:textId="39543333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C0450E" w14:textId="34C62FD3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261CCD" w14:textId="77777777" w:rsidR="00BB5A8E" w:rsidRPr="00644C59" w:rsidRDefault="00BB5A8E" w:rsidP="00BB5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92±2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A2BC1E8" w14:textId="114EDE53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BBACE86" w14:textId="22E8E48A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　</w:t>
            </w: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891E496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9±2.4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FB3CB7" w14:textId="34DA157B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54F361" w14:textId="4568312C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A097ADF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42±2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BBA469" w14:textId="378F3E24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19F4377" w14:textId="4500A28C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B5A8E" w:rsidRPr="00644C59" w14:paraId="0E947993" w14:textId="77777777" w:rsidTr="0054327B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254328F" w14:textId="77777777" w:rsidR="00BB5A8E" w:rsidRPr="00644C59" w:rsidRDefault="00BB5A8E" w:rsidP="00BB5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247DEE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94±3.6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9FFCF1B" w14:textId="37BE64E8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5B908C4" w14:textId="1BF2EEC2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921C66" w14:textId="77777777" w:rsidR="00BB5A8E" w:rsidRPr="00644C59" w:rsidRDefault="00BB5A8E" w:rsidP="00BB5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46±2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E583CB0" w14:textId="62D610F1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A1CF84A" w14:textId="56D37D95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　</w:t>
            </w: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6E0C3F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11±2.4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D88CCE" w14:textId="4CF86218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9E6BFD" w14:textId="4D0ACB45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A1A8BE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3±2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6D36714" w14:textId="7FD1D162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7262CE0" w14:textId="43B40BC5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B5A8E" w:rsidRPr="00644C59" w14:paraId="504DAE44" w14:textId="77777777" w:rsidTr="0054327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108BAF7" w14:textId="77777777" w:rsidR="00BB5A8E" w:rsidRPr="00644C59" w:rsidRDefault="00BB5A8E" w:rsidP="00BB5A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act history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6F98944" w14:textId="77777777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E13F980" w14:textId="77777777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F5790D2" w14:textId="77777777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D5BA2A8" w14:textId="77777777" w:rsidR="00BB5A8E" w:rsidRPr="00644C59" w:rsidRDefault="00BB5A8E" w:rsidP="00BB5A8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F7BBCC1" w14:textId="77777777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9051B05" w14:textId="77777777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3EA5FAA" w14:textId="77777777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164D63A" w14:textId="77777777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47B1DE6" w14:textId="77777777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236EE8C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06A6392" w14:textId="77777777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C7ADBC3" w14:textId="77777777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B5A8E" w:rsidRPr="00644C59" w14:paraId="30CE5633" w14:textId="77777777" w:rsidTr="0054327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F234C28" w14:textId="77777777" w:rsidR="00BB5A8E" w:rsidRPr="00644C59" w:rsidRDefault="00BB5A8E" w:rsidP="00BB5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82D7220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01±3.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27FF611" w14:textId="1600D7B9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20FA5BF" w14:textId="12B12E51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56535F" w14:textId="77777777" w:rsidR="00BB5A8E" w:rsidRPr="00644C59" w:rsidRDefault="00BB5A8E" w:rsidP="00BB5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87±2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3C94C31" w14:textId="709E322C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C7C9DC2" w14:textId="5F34D95B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　</w:t>
            </w: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3BD10E4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41±2.3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73DC681" w14:textId="0A641E1D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7F52E3D" w14:textId="6E29BEDA" w:rsidR="00BB5A8E" w:rsidRPr="00644C59" w:rsidRDefault="00BB5A8E" w:rsidP="00BB5A8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3FB98E0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35±2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624A47D" w14:textId="74F69AC6" w:rsidR="00BB5A8E" w:rsidRPr="00644C59" w:rsidRDefault="00BB5A8E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6C72474" w14:textId="19883A3E" w:rsidR="00BB5A8E" w:rsidRPr="00644C59" w:rsidRDefault="00BB5A8E" w:rsidP="00BB5A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B5A8E" w:rsidRPr="00644C59" w14:paraId="41122759" w14:textId="77777777" w:rsidTr="0054327B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6CDB71E" w14:textId="77777777" w:rsidR="00BB5A8E" w:rsidRPr="00644C59" w:rsidRDefault="00BB5A8E" w:rsidP="00BB5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CF6FCDF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60±3.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4FE455" w14:textId="4B6C8644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F76B3F" w14:textId="78EA335F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DA059D" w14:textId="77777777" w:rsidR="00BB5A8E" w:rsidRPr="00644C59" w:rsidRDefault="00BB5A8E" w:rsidP="00BB5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74±2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A161495" w14:textId="4C6A7CD3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C20429E" w14:textId="33E5B6F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　</w:t>
            </w: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CA85A80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5±2.4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1A4B5B1" w14:textId="52D6D699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6DB354B" w14:textId="19495B4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9870F6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47±2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326ABB" w14:textId="1D402240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3547D9" w14:textId="6F08ACDF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B5A8E" w:rsidRPr="00644C59" w14:paraId="3A9E7DB5" w14:textId="77777777" w:rsidTr="0054327B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07C612A" w14:textId="77777777" w:rsidR="00BB5A8E" w:rsidRPr="00644C59" w:rsidRDefault="00BB5A8E" w:rsidP="00BB5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sur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A86E4F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30±3.7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9CB5D3" w14:textId="2FE5D53F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F8337F" w14:textId="486B2908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DC72CC" w14:textId="77777777" w:rsidR="00BB5A8E" w:rsidRPr="00644C59" w:rsidRDefault="00BB5A8E" w:rsidP="00BB5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03±2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C2C9FB4" w14:textId="0315A9BC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6F77A95" w14:textId="08DEC8E3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　</w:t>
            </w:r>
            <w:r w:rsidRPr="000F094F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  <w:r w:rsidRPr="000F094F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F2676D3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3±2.4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1A96E8C" w14:textId="525A0A31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C02A7EE" w14:textId="0C19869F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F142B5" w14:textId="77777777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69±2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98F89C" w14:textId="43BF476B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867760" w14:textId="222A7581" w:rsidR="00BB5A8E" w:rsidRPr="00644C59" w:rsidRDefault="00BB5A8E" w:rsidP="00BB5A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44C5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5</w:t>
            </w:r>
          </w:p>
        </w:tc>
      </w:tr>
      <w:bookmarkEnd w:id="0"/>
    </w:tbl>
    <w:p w14:paraId="44DB420F" w14:textId="2A821CBB" w:rsidR="0025566C" w:rsidRDefault="0025566C"/>
    <w:sectPr w:rsidR="0025566C" w:rsidSect="000732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00DE1" w14:textId="77777777" w:rsidR="00992D24" w:rsidRDefault="00992D24" w:rsidP="000732A1">
      <w:r>
        <w:separator/>
      </w:r>
    </w:p>
  </w:endnote>
  <w:endnote w:type="continuationSeparator" w:id="0">
    <w:p w14:paraId="58C05472" w14:textId="77777777" w:rsidR="00992D24" w:rsidRDefault="00992D24" w:rsidP="00073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073E5" w14:textId="77777777" w:rsidR="00992D24" w:rsidRDefault="00992D24" w:rsidP="000732A1">
      <w:r>
        <w:separator/>
      </w:r>
    </w:p>
  </w:footnote>
  <w:footnote w:type="continuationSeparator" w:id="0">
    <w:p w14:paraId="4FE3512B" w14:textId="77777777" w:rsidR="00992D24" w:rsidRDefault="00992D24" w:rsidP="000732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B2C"/>
    <w:rsid w:val="000732A1"/>
    <w:rsid w:val="00082B2C"/>
    <w:rsid w:val="000E71D8"/>
    <w:rsid w:val="000F094F"/>
    <w:rsid w:val="001529F5"/>
    <w:rsid w:val="0025566C"/>
    <w:rsid w:val="002807F7"/>
    <w:rsid w:val="003117FD"/>
    <w:rsid w:val="003A0717"/>
    <w:rsid w:val="003B3F8D"/>
    <w:rsid w:val="004B5A31"/>
    <w:rsid w:val="0054327B"/>
    <w:rsid w:val="00644C59"/>
    <w:rsid w:val="00691791"/>
    <w:rsid w:val="00696E53"/>
    <w:rsid w:val="00895778"/>
    <w:rsid w:val="008B69F9"/>
    <w:rsid w:val="00992D24"/>
    <w:rsid w:val="009C3792"/>
    <w:rsid w:val="00B501A8"/>
    <w:rsid w:val="00BB5A8E"/>
    <w:rsid w:val="00D677F1"/>
    <w:rsid w:val="00EA1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D54C21"/>
  <w15:chartTrackingRefBased/>
  <w15:docId w15:val="{548EBDF7-B3DC-45C5-8B34-AF0A9E581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3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32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3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32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677F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677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1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52B292-9210-4D10-B9A1-3B7FEE027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12</cp:revision>
  <dcterms:created xsi:type="dcterms:W3CDTF">2020-12-22T06:29:00Z</dcterms:created>
  <dcterms:modified xsi:type="dcterms:W3CDTF">2021-04-25T13:57:00Z</dcterms:modified>
</cp:coreProperties>
</file>